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904B" w14:textId="77777777" w:rsidR="00DD07DB" w:rsidRPr="004E38C8" w:rsidRDefault="00DD07DB" w:rsidP="00DD07D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96B45F7" w14:textId="77777777" w:rsidR="00DD07DB" w:rsidRPr="004E38C8" w:rsidRDefault="00DD07DB" w:rsidP="00DD07D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36801D5" w14:textId="77777777" w:rsidR="00DD07DB" w:rsidRPr="004E38C8" w:rsidRDefault="00DD07DB" w:rsidP="00DD07D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81AFE8D" w14:textId="77777777" w:rsidR="00DD07DB" w:rsidRPr="004E38C8" w:rsidRDefault="00DD07DB" w:rsidP="00DD07D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EA44D92" w14:textId="77777777" w:rsidR="00DD07DB" w:rsidRPr="004E38C8" w:rsidRDefault="00DD07DB" w:rsidP="00DD07D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040DEE3" w14:textId="77777777" w:rsidR="00DD07DB" w:rsidRPr="004E38C8" w:rsidRDefault="00DD07DB" w:rsidP="00DD07D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3B38641" w14:textId="77777777" w:rsidR="00DD07DB" w:rsidRPr="004E38C8" w:rsidRDefault="00DD07DB" w:rsidP="00DD07D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93232A5" w14:textId="77777777" w:rsidR="00DD07DB" w:rsidRPr="004E38C8" w:rsidRDefault="00DD07DB" w:rsidP="00DD07D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4E38C8">
        <w:rPr>
          <w:rFonts w:ascii="Times New Roman" w:eastAsia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C940B7" wp14:editId="74C4AA48">
                <wp:simplePos x="0" y="0"/>
                <wp:positionH relativeFrom="margin">
                  <wp:posOffset>-1598930</wp:posOffset>
                </wp:positionH>
                <wp:positionV relativeFrom="margin">
                  <wp:posOffset>2051050</wp:posOffset>
                </wp:positionV>
                <wp:extent cx="8928100" cy="4883150"/>
                <wp:effectExtent l="3175" t="0" r="9525" b="9525"/>
                <wp:wrapSquare wrapText="bothSides"/>
                <wp:docPr id="16524860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28100" cy="4883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3948" w:type="dxa"/>
                              <w:jc w:val="center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1559"/>
                              <w:gridCol w:w="1163"/>
                              <w:gridCol w:w="1163"/>
                              <w:gridCol w:w="1163"/>
                              <w:gridCol w:w="618"/>
                              <w:gridCol w:w="1162"/>
                              <w:gridCol w:w="1162"/>
                              <w:gridCol w:w="1162"/>
                              <w:gridCol w:w="618"/>
                              <w:gridCol w:w="1162"/>
                              <w:gridCol w:w="1162"/>
                              <w:gridCol w:w="1162"/>
                              <w:gridCol w:w="692"/>
                            </w:tblGrid>
                            <w:tr w:rsidR="00DD07DB" w:rsidRPr="004E38C8" w14:paraId="49612AA5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23732C3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3489" w:type="dxa"/>
                                  <w:gridSpan w:val="3"/>
                                  <w:shd w:val="clear" w:color="auto" w:fill="auto"/>
                                  <w:vAlign w:val="center"/>
                                </w:tcPr>
                                <w:p w14:paraId="1474AEA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IL4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rs2243248 genotypes (mean ±SD; median, min-max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5B5BE5C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gridSpan w:val="3"/>
                                  <w:shd w:val="clear" w:color="auto" w:fill="auto"/>
                                  <w:vAlign w:val="center"/>
                                </w:tcPr>
                                <w:p w14:paraId="6F8AB8D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IL13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rs1800925 genotypes (mean ±SD; median, min-max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37E2F19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gridSpan w:val="3"/>
                                  <w:shd w:val="clear" w:color="auto" w:fill="auto"/>
                                  <w:vAlign w:val="center"/>
                                </w:tcPr>
                                <w:p w14:paraId="185C13A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IL5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rs2069812 genotypes (mean ±SD; median, min-max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1F6A3AD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DD07DB" w:rsidRPr="004E38C8" w14:paraId="06B432A0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2FADC72C" w14:textId="77777777" w:rsidR="00DD07DB" w:rsidRPr="004E38C8" w:rsidRDefault="00DD07DB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38BEA48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4BB663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44D90F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4EBF4206" w14:textId="77777777" w:rsidR="00DD07DB" w:rsidRPr="004E38C8" w:rsidRDefault="00DD07DB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A54C86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1990AA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73AB6C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283ECA2" w14:textId="77777777" w:rsidR="00DD07DB" w:rsidRPr="004E38C8" w:rsidRDefault="00DD07DB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A19B6A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78005A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566606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438CAC20" w14:textId="77777777" w:rsidR="00DD07DB" w:rsidRPr="004E38C8" w:rsidRDefault="00DD07DB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DD07DB" w:rsidRPr="004E38C8" w14:paraId="272EA187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4A06E649" w14:textId="77777777" w:rsidR="00DD07DB" w:rsidRPr="004E38C8" w:rsidRDefault="00DD07DB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5BD674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14 (11.20%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4E2F995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61 (48.80%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31B295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50 (40.00%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40E2DC0" w14:textId="77777777" w:rsidR="00DD07DB" w:rsidRPr="004E38C8" w:rsidRDefault="00DD07DB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EFDE03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80 (64.00%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C90548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38 (30.40%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808C80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7 (5.60%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3EF1C9A" w14:textId="77777777" w:rsidR="00DD07DB" w:rsidRPr="004E38C8" w:rsidRDefault="00DD07DB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728E1E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60 (48.00%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66EA62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49 (39.20%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DE99E4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16 (12.80%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26690D44" w14:textId="77777777" w:rsidR="00DD07DB" w:rsidRPr="004E38C8" w:rsidRDefault="00DD07DB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DD07DB" w:rsidRPr="004E38C8" w14:paraId="5D9E56F4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42F777E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Specific-IgE (kUA/l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ABEE9A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3 (0.03-50.50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7916694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4 (0.02-26.20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6BD0EEA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5 (0.03-101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4960693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2B22AA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5 (0.02-10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81ABB7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7 (0.02-50.5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49738B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5 (0.08-28.3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0867DF4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4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3EDB15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2 (0.02-10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0B9047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4 (0.02-26.40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4ED02F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 (0.03-50.50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4398F29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12</w:t>
                                  </w:r>
                                </w:p>
                              </w:tc>
                            </w:tr>
                            <w:tr w:rsidR="00DD07DB" w:rsidRPr="004E38C8" w14:paraId="4CDB58AD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1E7AA3E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ytokine levels (pg/ml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61EEF03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683691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A6481A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1CCE069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6E0519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6A6A2D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1C1C03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40F6C01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534E7B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9AAF0E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DE8FDC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4E5C7AA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DD07DB" w:rsidRPr="004E38C8" w14:paraId="36B41824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15E5BB2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4 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94A1DB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5 (0-5.82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B61C43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3.12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0B0BB8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2 (0-78.07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6716420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BF0755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3.1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2D2602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78.0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BC0627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6.34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2E8E009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82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8BA664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3.1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1F239B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78.0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49DC4E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6.34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3396AE9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15</w:t>
                                  </w:r>
                                </w:p>
                              </w:tc>
                            </w:tr>
                            <w:tr w:rsidR="00DD07DB" w:rsidRPr="004E38C8" w14:paraId="02B2FA90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360EF5A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76F2893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0 (0-14.06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187E23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7.16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64FF52B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.03 (0-16.43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3216244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67AAF2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2 (0-17.1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B9E529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4 (0-16.43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3D277F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.73 (0-4.4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3C5213B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3CBB93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2 (0-17.1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98D230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7 (0-6.99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684EE2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.44 (0-16.43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54B018C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74</w:t>
                                  </w:r>
                                </w:p>
                              </w:tc>
                            </w:tr>
                            <w:tr w:rsidR="00DD07DB" w:rsidRPr="004E38C8" w14:paraId="1E5BAE3C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2743143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6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36C75A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.41 (0-28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2E9699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1.65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4F83D5D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.6 (0-26.86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0FAF5DB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5AC1B3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9 (0-26.8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69BE01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1.65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4F1DD6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.88 (0-28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2DC69D1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78566C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7 (0-26.8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3C5B27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1.65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25B8F7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.67 (0-28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2D9A953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99</w:t>
                                  </w:r>
                                </w:p>
                              </w:tc>
                            </w:tr>
                            <w:tr w:rsidR="00DD07DB" w:rsidRPr="004E38C8" w14:paraId="0CF5FBCD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3E37F74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10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4175E6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1 (0-2.54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F8E557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5 (0-16.46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62707B5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3 (0-5.75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103951D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07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20466C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5 (0-16.4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DE81F2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1 (0-5.7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CFF4DB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9 (0-1.01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7954774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1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87017C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5 (0-16.4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F4C663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.03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0F90AD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6 (0-1.28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1D20C36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 w:rsidR="00DD07DB" w:rsidRPr="004E38C8" w14:paraId="6F6FF6DD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53C99AB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1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78418E5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05.72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5FE5F0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53.85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A8F29E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64.84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3146CDB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44EE70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64.84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201F9E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59.5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0DD885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0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4DC313A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FD6603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64.84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E35DBC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55.55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33DF55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59.5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1AF977A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93</w:t>
                                  </w:r>
                                </w:p>
                              </w:tc>
                            </w:tr>
                            <w:tr w:rsidR="00DD07DB" w:rsidRPr="004E38C8" w14:paraId="494443F9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355E7B2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TNF-α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4A6DB7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5.83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03F01D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0.04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C37184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2 (0-128.77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48AB674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38*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2A723C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0.04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114809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28.7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A958E3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0.79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367D0B9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632DAF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0.04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8068B7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28.7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E2169B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23.24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72E1534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27</w:t>
                                  </w:r>
                                </w:p>
                              </w:tc>
                            </w:tr>
                            <w:tr w:rsidR="00DD07DB" w:rsidRPr="004E38C8" w14:paraId="56C1A157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5AF0936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ell count (Cells/uL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A54B2F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7E63471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41AAF32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563F093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B50777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903E1D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4FB547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48E31F0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C2A67A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1D71AC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42C1FF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2BD2F30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DD07DB" w:rsidRPr="004E38C8" w14:paraId="24DBE69C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5D576BF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Blood eosinophil count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7DD6732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95.5 (29-1077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70D238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88 (10-1635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3E196D2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91 (55-1116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707C587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D5AA00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77.5 (10-111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8B9FB7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75.5 (37-156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1F0023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18 (89-1635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0F9265A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E5297C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35 (10-107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1966F0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72 (38-156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32E84E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16 (67-1635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6AADB3E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&lt;0.001**</w:t>
                                  </w:r>
                                </w:p>
                              </w:tc>
                            </w:tr>
                            <w:tr w:rsidR="00DD07DB" w:rsidRPr="004E38C8" w14:paraId="17C56E87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232AB6E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Th cell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38B799A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48 (272-1523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768E7E6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54 (227-2752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394DE8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18 (172-1894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1129030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D653F2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18 (172-1894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03412A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90.5 (272-275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8BBA08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207 (303-1933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61092B8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7D8FDB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91.5 (172-150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A8A3D7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97 (254-275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465760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71 (272-1933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036D6B9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12</w:t>
                                  </w:r>
                                </w:p>
                              </w:tc>
                            </w:tr>
                            <w:tr w:rsidR="00DD07DB" w:rsidRPr="004E38C8" w14:paraId="3E49FE2A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0C2DEF6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LC2 cell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945613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23.5 (16-240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5B0247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10 (16-476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6173079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4 (2-419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14F75EC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0FC159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1.5 (2-419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1D43FA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15.5 (16-340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699E95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67 (34-476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29989C7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EB8865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8 (2-419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8064EA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9 (16-394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505675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37.5 (16-476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4B595CC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66</w:t>
                                  </w:r>
                                </w:p>
                              </w:tc>
                            </w:tr>
                            <w:tr w:rsidR="00DD07DB" w:rsidRPr="004E38C8" w14:paraId="10258AC7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37A854F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Th2 cell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4FD175E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50.5 (2-692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31A512C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51 (0-1567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4CD6F4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7.5 (0-1311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78329F4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9145DC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3 (0-113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D5D603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36 (0-131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240490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25 (234-1567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273DD2A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11*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9C827E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53.5 (0-1118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EB0198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0 (0-117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4CFD12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63 (0-1567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53982DE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78</w:t>
                                  </w:r>
                                </w:p>
                              </w:tc>
                            </w:tr>
                            <w:tr w:rsidR="00DD07DB" w:rsidRPr="004E38C8" w14:paraId="01D991E8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0B49ACF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% Th of Lymphocyte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47C595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6.9 (23-55.2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17B420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6 (18.3-52.6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0A0087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8.4 (16.6-64.7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167095F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836FAE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7.4 (16.6-64.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04550A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6.7 (18.6-50.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E33937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2.2 (31.3-49.9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0BAC5D9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E8F809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4.7 (16.6-53.3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245CC3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7.7 (18.3-64.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AB766D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7.3 (28.2-49.9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08F032C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89</w:t>
                                  </w:r>
                                </w:p>
                              </w:tc>
                            </w:tr>
                            <w:tr w:rsidR="00DD07DB" w:rsidRPr="004E38C8" w14:paraId="780F9A16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12BF23F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% ILC2 of Th cell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49D2599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.6 (2-31.1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5C32D6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.5 (1.7-64.6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4BB1897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 (1.2-32.8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74F31A7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69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D4AC2E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.8 (1.2-33.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82343E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.2 (2.1-64.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BF19D2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2.6 (6.4-23.6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2F27F5D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B0FAE0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 (1.2-32.8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394D3E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.1 (1.7-64.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F91508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.3 (3.6-33.7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14CC2E0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57</w:t>
                                  </w:r>
                                </w:p>
                              </w:tc>
                            </w:tr>
                            <w:tr w:rsidR="00DD07DB" w:rsidRPr="004E38C8" w14:paraId="2C2CAED7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0997376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% Th2 of Th cell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934419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9.4 (0.1-99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34C5A81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2.6 (0-99.7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DCE002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.5 (0-95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02E7A4F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BAF78D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 (0-99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5BA6D1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4.4 (0-99.7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BF7548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5.8 (31-96.1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1A717E8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25*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F10CF1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3.4 (0-99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2E4DC4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4.6 (0-99.5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0E44BF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42.8 (0-99.7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014416D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11</w:t>
                                  </w:r>
                                </w:p>
                              </w:tc>
                            </w:tr>
                            <w:tr w:rsidR="00DD07DB" w:rsidRPr="004E38C8" w14:paraId="60B08ABE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493C303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Spirometry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2511B51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335CD0B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AC0513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0EF8055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BF2B9F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9D447B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FD0FAC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7F32357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43A939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63BDA1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12AC24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306D004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DD07DB" w:rsidRPr="004E38C8" w14:paraId="26DCD0D7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6FC78AE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Pre-BD FEV1 (%pred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5282DE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9.66±16.3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177134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8.1±23.7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02A478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3.24±24.1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0106F89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37C539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8.43±20.6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39E7B7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8.19±24.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1F2E2B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3.6±33.3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5DEFA12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D07256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2.15±17.6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6319F2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6.91±25.0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8B4703E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0.58±27.81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1D42CDC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33*</w:t>
                                  </w:r>
                                </w:p>
                              </w:tc>
                            </w:tr>
                            <w:tr w:rsidR="00DD07DB" w:rsidRPr="004E38C8" w14:paraId="2E916089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00448C8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Post-BD FEV1 (%pred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60CF779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3.85±15.5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22B112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5.91±26.1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93DE9B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7.8±22.2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773C2EE7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2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AE045C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8.96±22.9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8E2F3A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5±21.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5A97B1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5.42±40.9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31E4417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6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CB0C58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2.18±21.8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496AE9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5.35±20.4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3B411C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7±34.39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0E1AA0A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12*</w:t>
                                  </w:r>
                                </w:p>
                              </w:tc>
                            </w:tr>
                            <w:tr w:rsidR="00DD07DB" w:rsidRPr="004E38C8" w14:paraId="76D5437F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1A31410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Pre-BD FVC (%pred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6E97D06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5.5±25.5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121ED3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9.15±23.5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D96E21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1±15.99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406CC7F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89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840951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9.96±18.0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0A37F7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5.52±25.3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B5D233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2.6±25.39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2F1BBC0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60A5A3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2.41±19.3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6332CB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4.96±18.7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4467E2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0.36±30.86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2F62A80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31</w:t>
                                  </w:r>
                                </w:p>
                              </w:tc>
                            </w:tr>
                            <w:tr w:rsidR="00DD07DB" w:rsidRPr="004E38C8" w14:paraId="5DFD76D3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6E8B645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Post-BD FVC (%pred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7495F5C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1.5±13.6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380219A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2.46±19.21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439FC19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0.75±19.3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62D36D9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421081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1.68±17.0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240FF7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2.44±14.4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295B4F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6.8±44.4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744CA37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8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B2946D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4.02±18.4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98F316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8.96±13.1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567C01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8.72±29.52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38422E7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52</w:t>
                                  </w:r>
                                </w:p>
                              </w:tc>
                            </w:tr>
                            <w:tr w:rsidR="00DD07DB" w:rsidRPr="004E38C8" w14:paraId="0CD510ED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5FC4768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FEV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  <w:vertAlign w:val="subscript"/>
                                    </w:rPr>
                                    <w:t>1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/FVC ratio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F053A1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3±0.11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56928502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9±0.1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4E0572D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1±0.1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4213AF7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8406B9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2±0.1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2A6D1CA9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7±0.1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6F142D5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2±0.0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609DAB2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87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1BBB3BA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2±0.1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78ED2D2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7±0.1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3DE9C15A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3±0.13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4BAB7C8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24</w:t>
                                  </w:r>
                                </w:p>
                              </w:tc>
                            </w:tr>
                            <w:tr w:rsidR="00DD07DB" w:rsidRPr="004E38C8" w14:paraId="514DB51B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shd w:val="clear" w:color="auto" w:fill="auto"/>
                                  <w:vAlign w:val="center"/>
                                </w:tcPr>
                                <w:p w14:paraId="64F70B51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%ΔFEV1 (%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747A1D9B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.93 (-2.77-20.16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0BCEB4D4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.18 (-7.69-36)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shd w:val="clear" w:color="auto" w:fill="auto"/>
                                  <w:vAlign w:val="center"/>
                                </w:tcPr>
                                <w:p w14:paraId="13FBE3B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.73 (-3.65-79.48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415A9308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AC7674F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.23 (-3.65-3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ED30D8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.06 (-7.69-79.48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61BAC6FD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.40 (2.38-11.71)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auto"/>
                                  <w:vAlign w:val="center"/>
                                </w:tcPr>
                                <w:p w14:paraId="5570B4A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43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5FCFFF60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.23 (-3.65-36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4984FE5C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.61 (-7.69-31.73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shd w:val="clear" w:color="auto" w:fill="auto"/>
                                  <w:vAlign w:val="center"/>
                                </w:tcPr>
                                <w:p w14:paraId="0E1EEC43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.62 (-2.77-79.48)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shd w:val="clear" w:color="auto" w:fill="auto"/>
                                  <w:vAlign w:val="center"/>
                                </w:tcPr>
                                <w:p w14:paraId="535A7BD6" w14:textId="77777777" w:rsidR="00DD07DB" w:rsidRPr="004E38C8" w:rsidRDefault="00DD07DB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86</w:t>
                                  </w:r>
                                </w:p>
                              </w:tc>
                            </w:tr>
                          </w:tbl>
                          <w:p w14:paraId="2D29AA05" w14:textId="77777777" w:rsidR="00DD07DB" w:rsidRPr="004E38C8" w:rsidRDefault="00DD07DB" w:rsidP="00DD07DB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C940B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25.9pt;margin-top:161.5pt;width:703pt;height:384.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" fillcolor="white [3201]" stroked="f" strokeweight=".5pt">
                <v:textbox>
                  <w:txbxContent>
                    <w:tbl>
                      <w:tblPr>
                        <w:tblW w:w="13948" w:type="dxa"/>
                        <w:jc w:val="center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1559"/>
                        <w:gridCol w:w="1163"/>
                        <w:gridCol w:w="1163"/>
                        <w:gridCol w:w="1163"/>
                        <w:gridCol w:w="618"/>
                        <w:gridCol w:w="1162"/>
                        <w:gridCol w:w="1162"/>
                        <w:gridCol w:w="1162"/>
                        <w:gridCol w:w="618"/>
                        <w:gridCol w:w="1162"/>
                        <w:gridCol w:w="1162"/>
                        <w:gridCol w:w="1162"/>
                        <w:gridCol w:w="692"/>
                      </w:tblGrid>
                      <w:tr w:rsidR="00DD07DB" w:rsidRPr="004E38C8" w14:paraId="49612AA5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23732C3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3489" w:type="dxa"/>
                            <w:gridSpan w:val="3"/>
                            <w:shd w:val="clear" w:color="auto" w:fill="auto"/>
                            <w:vAlign w:val="center"/>
                          </w:tcPr>
                          <w:p w14:paraId="1474AEA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IL4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rs2243248 genotypes (mean ±SD; median, min-max)</w:t>
                            </w:r>
                          </w:p>
                        </w:tc>
                        <w:tc>
                          <w:tcPr>
                            <w:tcW w:w="618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5B5BE5C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p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3486" w:type="dxa"/>
                            <w:gridSpan w:val="3"/>
                            <w:shd w:val="clear" w:color="auto" w:fill="auto"/>
                            <w:vAlign w:val="center"/>
                          </w:tcPr>
                          <w:p w14:paraId="6F8AB8D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IL13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rs1800925 genotypes (mean ±SD; median, min-max)</w:t>
                            </w:r>
                          </w:p>
                        </w:tc>
                        <w:tc>
                          <w:tcPr>
                            <w:tcW w:w="618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37E2F19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p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3486" w:type="dxa"/>
                            <w:gridSpan w:val="3"/>
                            <w:shd w:val="clear" w:color="auto" w:fill="auto"/>
                            <w:vAlign w:val="center"/>
                          </w:tcPr>
                          <w:p w14:paraId="185C13A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IL5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rs2069812 genotypes (mean ±SD; median, min-max)</w:t>
                            </w:r>
                          </w:p>
                        </w:tc>
                        <w:tc>
                          <w:tcPr>
                            <w:tcW w:w="692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1F6A3AD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p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-value</w:t>
                            </w:r>
                          </w:p>
                        </w:tc>
                      </w:tr>
                      <w:tr w:rsidR="00DD07DB" w:rsidRPr="004E38C8" w14:paraId="06B432A0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  <w:vAlign w:val="center"/>
                          </w:tcPr>
                          <w:p w14:paraId="2FADC72C" w14:textId="77777777" w:rsidR="00DD07DB" w:rsidRPr="004E38C8" w:rsidRDefault="00DD07DB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38BEA48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4BB663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44D90F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618" w:type="dxa"/>
                            <w:vMerge/>
                            <w:shd w:val="clear" w:color="auto" w:fill="auto"/>
                            <w:vAlign w:val="center"/>
                          </w:tcPr>
                          <w:p w14:paraId="4EBF4206" w14:textId="77777777" w:rsidR="00DD07DB" w:rsidRPr="004E38C8" w:rsidRDefault="00DD07DB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A54C86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1990AA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73AB6C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618" w:type="dxa"/>
                            <w:vMerge/>
                            <w:shd w:val="clear" w:color="auto" w:fill="auto"/>
                            <w:vAlign w:val="center"/>
                          </w:tcPr>
                          <w:p w14:paraId="1283ECA2" w14:textId="77777777" w:rsidR="00DD07DB" w:rsidRPr="004E38C8" w:rsidRDefault="00DD07DB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A19B6A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78005A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566606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692" w:type="dxa"/>
                            <w:vMerge/>
                            <w:shd w:val="clear" w:color="auto" w:fill="auto"/>
                            <w:vAlign w:val="center"/>
                          </w:tcPr>
                          <w:p w14:paraId="438CAC20" w14:textId="77777777" w:rsidR="00DD07DB" w:rsidRPr="004E38C8" w:rsidRDefault="00DD07DB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DD07DB" w:rsidRPr="004E38C8" w14:paraId="272EA187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  <w:vAlign w:val="center"/>
                          </w:tcPr>
                          <w:p w14:paraId="4A06E649" w14:textId="77777777" w:rsidR="00DD07DB" w:rsidRPr="004E38C8" w:rsidRDefault="00DD07DB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5BD674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14 (11.20%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4E2F995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61 (48.80%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31B295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50 (40.00%)</w:t>
                            </w:r>
                          </w:p>
                        </w:tc>
                        <w:tc>
                          <w:tcPr>
                            <w:tcW w:w="618" w:type="dxa"/>
                            <w:vMerge/>
                            <w:shd w:val="clear" w:color="auto" w:fill="auto"/>
                            <w:vAlign w:val="center"/>
                          </w:tcPr>
                          <w:p w14:paraId="140E2DC0" w14:textId="77777777" w:rsidR="00DD07DB" w:rsidRPr="004E38C8" w:rsidRDefault="00DD07DB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EFDE03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80 (64.00%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C90548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38 (30.40%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808C80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7 (5.60%)</w:t>
                            </w:r>
                          </w:p>
                        </w:tc>
                        <w:tc>
                          <w:tcPr>
                            <w:tcW w:w="618" w:type="dxa"/>
                            <w:vMerge/>
                            <w:shd w:val="clear" w:color="auto" w:fill="auto"/>
                            <w:vAlign w:val="center"/>
                          </w:tcPr>
                          <w:p w14:paraId="03EF1C9A" w14:textId="77777777" w:rsidR="00DD07DB" w:rsidRPr="004E38C8" w:rsidRDefault="00DD07DB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728E1E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60 (48.00%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66EA62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49 (39.20%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DE99E4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16 (12.80%)</w:t>
                            </w:r>
                          </w:p>
                        </w:tc>
                        <w:tc>
                          <w:tcPr>
                            <w:tcW w:w="692" w:type="dxa"/>
                            <w:vMerge/>
                            <w:shd w:val="clear" w:color="auto" w:fill="auto"/>
                            <w:vAlign w:val="center"/>
                          </w:tcPr>
                          <w:p w14:paraId="26690D44" w14:textId="77777777" w:rsidR="00DD07DB" w:rsidRPr="004E38C8" w:rsidRDefault="00DD07DB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DD07DB" w:rsidRPr="004E38C8" w14:paraId="5D9E56F4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42F777E2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Specific-IgE (kUA/l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ABEE9A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3 (0.03-50.50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7916694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4 (0.02-26.20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6BD0EEA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5 (0.03-101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4960693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2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2B22AA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5 (0.02-101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81ABB7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7 (0.02-50.5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49738B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5 (0.08-28.3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0867DF4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45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3EDB15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2 (0.02-101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0B9047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4 (0.02-26.40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4ED02F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 (0.03-50.50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4398F29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12</w:t>
                            </w:r>
                          </w:p>
                        </w:tc>
                      </w:tr>
                      <w:tr w:rsidR="00DD07DB" w:rsidRPr="004E38C8" w14:paraId="4CDB58AD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1E7AA3E9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Cytokine levels (pg/ml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61EEF03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683691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A6481A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1CCE069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6E0519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6A6A2D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1C1C03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40F6C01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534E7B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9AAF0E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DE8FDC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4E5C7AA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DD07DB" w:rsidRPr="004E38C8" w14:paraId="36B41824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15E5BB2B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4 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94A1DB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5 (0-5.82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B61C43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3.12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0B0BB8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2 (0-78.07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6716420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BF0755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3.12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2D2602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78.0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BC0627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6.34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2E8E009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826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8BA664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3.12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1F239B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78.0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49DC4E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6.34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3396AE9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15</w:t>
                            </w:r>
                          </w:p>
                        </w:tc>
                      </w:tr>
                      <w:tr w:rsidR="00DD07DB" w:rsidRPr="004E38C8" w14:paraId="02B2FA90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360EF5A5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5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76F2893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0 (0-14.06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187E23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7.16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64FF52B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.03 (0-16.43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3216244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9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67AAF2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2 (0-17.1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B9E529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4 (0-16.43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3D277F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.73 (0-4.4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3C5213B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3CBB93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2 (0-17.1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98D230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7 (0-6.99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684EE2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.44 (0-16.43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54B018C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74</w:t>
                            </w:r>
                          </w:p>
                        </w:tc>
                      </w:tr>
                      <w:tr w:rsidR="00DD07DB" w:rsidRPr="004E38C8" w14:paraId="1E5BAE3C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2743143F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6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36C75A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.41 (0-28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2E9699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1.65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4F83D5D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.6 (0-26.86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0FAF5DB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5AC1B3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9 (0-26.8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69BE01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1.65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4F1DD6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.88 (0-28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2DC69D1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78566C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7 (0-26.8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3C5B27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1.65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25B8F7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.67 (0-28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2D9A953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99</w:t>
                            </w:r>
                          </w:p>
                        </w:tc>
                      </w:tr>
                      <w:tr w:rsidR="00DD07DB" w:rsidRPr="004E38C8" w14:paraId="0CF5FBCD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3E37F74F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10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4175E6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1 (0-2.54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F8E557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5 (0-16.46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62707B5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3 (0-5.75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103951D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07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20466C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5 (0-16.4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DE81F2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1 (0-5.7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CFF4DB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9 (0-1.01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7954774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1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87017C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5 (0-16.4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F4C663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.03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0F90AD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6 (0-1.28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1D20C36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43</w:t>
                            </w:r>
                          </w:p>
                        </w:tc>
                      </w:tr>
                      <w:tr w:rsidR="00DD07DB" w:rsidRPr="004E38C8" w14:paraId="6F6FF6DD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53C99AB9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13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78418E5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05.72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5FE5F0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53.85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A8F29E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64.84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3146CDB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44EE70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64.84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201F9E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59.5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0DD885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0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4DC313A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FD6603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64.84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E35DBC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55.55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33DF55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59.5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1AF977A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93</w:t>
                            </w:r>
                          </w:p>
                        </w:tc>
                      </w:tr>
                      <w:tr w:rsidR="00DD07DB" w:rsidRPr="004E38C8" w14:paraId="494443F9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355E7B24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TNF-α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4A6DB7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5.83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03F01D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0.04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C37184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2 (0-128.77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48AB674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0.038*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2A723C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0.04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114809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28.7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A958E3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0.79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367D0B9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66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632DAF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0.04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8068B7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28.7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E2169B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23.24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72E1534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27</w:t>
                            </w:r>
                          </w:p>
                        </w:tc>
                      </w:tr>
                      <w:tr w:rsidR="00DD07DB" w:rsidRPr="004E38C8" w14:paraId="56C1A157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5AF0936D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Cell count (Cells/uL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A54B2F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7E63471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41AAF32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563F093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B50777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903E1D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4FB547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48E31F0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C2A67A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1D71AC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42C1FF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2BD2F30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DD07DB" w:rsidRPr="004E38C8" w14:paraId="24DBE69C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5D576BFB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Blood eosinophil count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7DD6732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95.5 (29-1077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70D238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88 (10-1635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3E196D2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91 (55-1116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707C587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66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D5AA00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77.5 (10-111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8B9FB7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75.5 (37-1561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1F0023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18 (89-1635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0F9265A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E5297C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35 (10-107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1966F0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72 (38-1561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32E84E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16 (67-1635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6AADB3E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&lt;0.001**</w:t>
                            </w:r>
                          </w:p>
                        </w:tc>
                      </w:tr>
                      <w:tr w:rsidR="00DD07DB" w:rsidRPr="004E38C8" w14:paraId="17C56E87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232AB6E8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Th cells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38B799A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48 (272-1523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768E7E6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54 (227-2752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394DE8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18 (172-1894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1129030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D653F2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18 (172-1894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03412A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90.5 (272-2752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8BBA08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207 (303-1933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61092B8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7D8FDB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91.5 (172-1501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A8A3D7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97 (254-2752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465760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71 (272-1933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036D6B9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12</w:t>
                            </w:r>
                          </w:p>
                        </w:tc>
                      </w:tr>
                      <w:tr w:rsidR="00DD07DB" w:rsidRPr="004E38C8" w14:paraId="3E49FE2A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0C2DEF63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LC2 cells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945613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23.5 (16-240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5B0247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10 (16-476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6173079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4 (2-419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14F75EC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0FC159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1.5 (2-419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1D43FA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15.5 (16-340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699E95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67 (34-476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29989C7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EB8865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8 (2-419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8064EA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9 (16-394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505675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37.5 (16-476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4B595CC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66</w:t>
                            </w:r>
                          </w:p>
                        </w:tc>
                      </w:tr>
                      <w:tr w:rsidR="00DD07DB" w:rsidRPr="004E38C8" w14:paraId="10258AC7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37A854FE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Th2 cells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4FD175E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50.5 (2-692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31A512C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51 (0-1567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4CD6F4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7.5 (0-1311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78329F4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9145DC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3 (0-1131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D5D603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36 (0-1311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240490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25 (234-1567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273DD2A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0.011*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9C827E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53.5 (0-1118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EB0198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0 (0-117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4CFD12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63 (0-1567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53982DE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78</w:t>
                            </w:r>
                          </w:p>
                        </w:tc>
                      </w:tr>
                      <w:tr w:rsidR="00DD07DB" w:rsidRPr="004E38C8" w14:paraId="01D991E8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0B49ACF1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% Th of Lymphocytes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47C595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6.9 (23-55.2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17B420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6 (18.3-52.6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0A0087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8.4 (16.6-64.7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167095F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836FAE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7.4 (16.6-64.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04550A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6.7 (18.6-50.1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E33937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2.2 (31.3-49.9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0BAC5D9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E8F809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4.7 (16.6-53.3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245CC3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7.7 (18.3-64.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AB766D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7.3 (28.2-49.9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08F032C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89</w:t>
                            </w:r>
                          </w:p>
                        </w:tc>
                      </w:tr>
                      <w:tr w:rsidR="00DD07DB" w:rsidRPr="004E38C8" w14:paraId="780F9A16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12BF23F0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% ILC2 of Th cells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49D2599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.6 (2-31.1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5C32D6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.5 (1.7-64.6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4BB1897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 (1.2-32.8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74F31A7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69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D4AC2E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.8 (1.2-33.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82343E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.2 (2.1-64.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BF19D2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2.6 (6.4-23.6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2F27F5D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B0FAE0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 (1.2-32.8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394D3E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.1 (1.7-64.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F91508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.3 (3.6-33.7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14CC2E0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57</w:t>
                            </w:r>
                          </w:p>
                        </w:tc>
                      </w:tr>
                      <w:tr w:rsidR="00DD07DB" w:rsidRPr="004E38C8" w14:paraId="2C2CAED7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09973761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% Th2 of Th cells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934419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9.4 (0.1-99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34C5A81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2.6 (0-99.7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DCE002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.5 (0-95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02E7A4F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BAF78D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 (0-99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5BA6D1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4.4 (0-99.7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BF7548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5.8 (31-96.1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1A717E8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0.025*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F10CF1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3.4 (0-99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2E4DC4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4.6 (0-99.5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0E44BF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42.8 (0-99.7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014416D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11</w:t>
                            </w:r>
                          </w:p>
                        </w:tc>
                      </w:tr>
                      <w:tr w:rsidR="00DD07DB" w:rsidRPr="004E38C8" w14:paraId="60B08ABE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493C3031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Spirometry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2511B51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335CD0B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AC0513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0EF8055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BF2B9F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9D447B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FD0FAC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7F32357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43A939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63BDA1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12AC24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306D004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DD07DB" w:rsidRPr="004E38C8" w14:paraId="26DCD0D7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6FC78AE4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Pre-BD FEV1 (%pred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5282DE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9.66±16.35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177134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8.1±23.77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02A478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3.24±24.18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0106F89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37C539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8.43±20.65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39E7B7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8.19±24.0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1F2E2B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3.6±33.32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5DEFA12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D07256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2.15±17.68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6319F2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6.91±25.04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8B4703E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0.58±27.81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1D42CDC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0.033*</w:t>
                            </w:r>
                          </w:p>
                        </w:tc>
                      </w:tr>
                      <w:tr w:rsidR="00DD07DB" w:rsidRPr="004E38C8" w14:paraId="2E916089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00448C85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Post-BD FEV1 (%pred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60CF779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3.85±15.53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22B112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5.91±26.12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93DE9B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7.8±22.26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773C2EE7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28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AE045C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8.96±22.9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8E2F3A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5±21.50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5A97B1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5.42±40.97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31E4417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6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CB0C58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2.18±21.8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496AE9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5.35±20.40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3B411C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7±34.39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0E1AA0A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0.012*</w:t>
                            </w:r>
                          </w:p>
                        </w:tc>
                      </w:tr>
                      <w:tr w:rsidR="00DD07DB" w:rsidRPr="004E38C8" w14:paraId="76D5437F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1A314103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Pre-BD FVC (%pred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6E97D06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5.5±25.55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121ED3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9.15±23.57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D96E21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1±15.99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406CC7F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89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840951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9.96±18.06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0A37F7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5.52±25.34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B5D233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2.6±25.39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2F1BBC0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60A5A3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2.41±19.34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6332CB1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4.96±18.7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4467E2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0.36±30.86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2F62A80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31</w:t>
                            </w:r>
                          </w:p>
                        </w:tc>
                      </w:tr>
                      <w:tr w:rsidR="00DD07DB" w:rsidRPr="004E38C8" w14:paraId="5DFD76D3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6E8B645B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Post-BD FVC (%pred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7495F5C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1.5±13.62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380219A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2.46±19.21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439FC19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0.75±19.38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62D36D9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421081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1.68±17.0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240FF7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2.44±14.44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295B4F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6.8±44.46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744CA37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84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B2946D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4.02±18.45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98F316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8.96±13.18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567C01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8.72±29.52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38422E7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52</w:t>
                            </w:r>
                          </w:p>
                        </w:tc>
                      </w:tr>
                      <w:tr w:rsidR="00DD07DB" w:rsidRPr="004E38C8" w14:paraId="0CD510ED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5FC4768F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FEV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  <w:vertAlign w:val="subscript"/>
                              </w:rPr>
                              <w:t>1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/FVC ratio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F053A1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3±0.11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56928502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9±0.13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4E0572D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1±0.12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4213AF7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8406B9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2±0.11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2A6D1CA9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7±0.15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6F142D5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2±0.07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609DAB2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87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1BBB3BA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2±0.13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78ED2D2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7±0.12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3DE9C15A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3±0.13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4BAB7C8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24</w:t>
                            </w:r>
                          </w:p>
                        </w:tc>
                      </w:tr>
                      <w:tr w:rsidR="00DD07DB" w:rsidRPr="004E38C8" w14:paraId="514DB51B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1559" w:type="dxa"/>
                            <w:shd w:val="clear" w:color="auto" w:fill="auto"/>
                            <w:vAlign w:val="center"/>
                          </w:tcPr>
                          <w:p w14:paraId="64F70B51" w14:textId="77777777" w:rsidR="00DD07DB" w:rsidRPr="004E38C8" w:rsidRDefault="00DD07DB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%ΔFEV1 (%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747A1D9B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.93 (-2.77-20.16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0BCEB4D4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.18 (-7.69-36)</w:t>
                            </w:r>
                          </w:p>
                        </w:tc>
                        <w:tc>
                          <w:tcPr>
                            <w:tcW w:w="1163" w:type="dxa"/>
                            <w:shd w:val="clear" w:color="auto" w:fill="auto"/>
                            <w:vAlign w:val="center"/>
                          </w:tcPr>
                          <w:p w14:paraId="13FBE3B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.73 (-3.65-79.48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415A9308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AC7674F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.23 (-3.65-3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ED30D8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.06 (-7.69-79.48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61BAC6FD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.40 (2.38-11.71)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auto"/>
                            <w:vAlign w:val="center"/>
                          </w:tcPr>
                          <w:p w14:paraId="5570B4A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43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5FCFFF60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.23 (-3.65-36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4984FE5C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.61 (-7.69-31.73)</w:t>
                            </w:r>
                          </w:p>
                        </w:tc>
                        <w:tc>
                          <w:tcPr>
                            <w:tcW w:w="1162" w:type="dxa"/>
                            <w:shd w:val="clear" w:color="auto" w:fill="auto"/>
                            <w:vAlign w:val="center"/>
                          </w:tcPr>
                          <w:p w14:paraId="0E1EEC43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.62 (-2.77-79.48)</w:t>
                            </w:r>
                          </w:p>
                        </w:tc>
                        <w:tc>
                          <w:tcPr>
                            <w:tcW w:w="692" w:type="dxa"/>
                            <w:shd w:val="clear" w:color="auto" w:fill="auto"/>
                            <w:vAlign w:val="center"/>
                          </w:tcPr>
                          <w:p w14:paraId="535A7BD6" w14:textId="77777777" w:rsidR="00DD07DB" w:rsidRPr="004E38C8" w:rsidRDefault="00DD07DB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86</w:t>
                            </w:r>
                          </w:p>
                        </w:tc>
                      </w:tr>
                    </w:tbl>
                    <w:p w14:paraId="2D29AA05" w14:textId="77777777" w:rsidR="00DD07DB" w:rsidRPr="004E38C8" w:rsidRDefault="00DD07DB" w:rsidP="00DD07DB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75CDC545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215E665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D34941F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5234499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50B8B87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6F4B441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4B3DEE7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37B3416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88A06B0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22F477D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AD626B4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497AC3F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9B7CA2C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AD3D94B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C43EDE3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509D690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5791587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13B8CE6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4991784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027F320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7A6FA1A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BD58B70" w14:textId="77777777" w:rsidR="00DD07DB" w:rsidRPr="004E38C8" w:rsidRDefault="00DD07DB" w:rsidP="00DD07D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S2 Table.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mparison of clinical and immunological profiles according to interleukin genotypes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243248,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13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1800925, and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5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069812 in asthma patients. The Kruskal-Wallis Test applied to the statistical analysis indicated significant differences among genotypes for various interleukin polymorphisms. For the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243248 polymorphism, significant differences were observed in TNF-α levels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 0.038), with the TT genotype exhibiting the highest TNF-α levels compared to the CC and CT genotypes. In the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13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1800925 polymorphism, significant differences were found in Th2 cell counts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= 0.011) and the percentage of Th2 cells among Th cells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 0.025), with the TT genotype demonstrating the highest counts compared to the CC and CT genotypes. For the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5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069812, significant differences were observed in blood eosinophil counts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 0.001), pre-bronchodilator FEV1 %predicted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= 0.033), and post-bronchodilator FEV1 %predicted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= 0.012)</w:t>
      </w:r>
    </w:p>
    <w:p w14:paraId="7A533947" w14:textId="77777777" w:rsidR="00DD07DB" w:rsidRPr="004E38C8" w:rsidRDefault="00DD07DB" w:rsidP="00DD07D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Significant difference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 0.05), **Highly significant difference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01). N: Number of patients, Th: T helper cell, ILC2: Type 2 innate lymphoid cells, Th2: T helper two cells, Pre-BD: pre-bronchodilator, Post-BD: post-bronchodilator, FEV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Forced expiratory volume in one second, FVC: Forced vital capacity.</w:t>
      </w:r>
    </w:p>
    <w:p w14:paraId="0BD91827" w14:textId="77777777" w:rsidR="003919B4" w:rsidRDefault="003919B4"/>
    <w:sectPr w:rsidR="0039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DB"/>
    <w:rsid w:val="001A07A6"/>
    <w:rsid w:val="00386A1E"/>
    <w:rsid w:val="003919B4"/>
    <w:rsid w:val="007D356B"/>
    <w:rsid w:val="00CE109D"/>
    <w:rsid w:val="00DD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80034"/>
  <w15:chartTrackingRefBased/>
  <w15:docId w15:val="{4E0CE8BB-3D83-4859-AB8F-A1059206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7DB"/>
    <w:pPr>
      <w:spacing w:line="259" w:lineRule="auto"/>
    </w:pPr>
    <w:rPr>
      <w:rFonts w:eastAsia="Aptos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7A6"/>
    <w:pPr>
      <w:keepNext/>
      <w:keepLines/>
      <w:spacing w:before="320" w:after="40"/>
      <w:outlineLvl w:val="0"/>
    </w:pPr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7A6"/>
    <w:pPr>
      <w:keepNext/>
      <w:keepLines/>
      <w:spacing w:after="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07A6"/>
    <w:pPr>
      <w:keepNext/>
      <w:keepLines/>
      <w:spacing w:before="120" w:after="40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7A6"/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7DB"/>
    <w:rPr>
      <w:rFonts w:eastAsiaTheme="majorEastAsia" w:cstheme="majorBidi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7DB"/>
    <w:rPr>
      <w:rFonts w:eastAsiaTheme="majorEastAsia" w:cstheme="majorBidi"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7DB"/>
    <w:rPr>
      <w:rFonts w:eastAsiaTheme="majorEastAsia" w:cstheme="majorBidi"/>
      <w:i/>
      <w:iCs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7DB"/>
    <w:rPr>
      <w:rFonts w:eastAsiaTheme="majorEastAsia" w:cstheme="majorBidi"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7DB"/>
    <w:rPr>
      <w:rFonts w:eastAsiaTheme="majorEastAsia" w:cstheme="majorBidi"/>
      <w:i/>
      <w:iCs/>
      <w:color w:val="272727" w:themeColor="text1" w:themeTint="D8"/>
      <w:kern w:val="0"/>
      <w:szCs w:val="20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7DB"/>
    <w:rPr>
      <w:rFonts w:eastAsiaTheme="majorEastAsia" w:cstheme="majorBidi"/>
      <w:color w:val="272727" w:themeColor="text1" w:themeTint="D8"/>
      <w:kern w:val="0"/>
      <w:szCs w:val="20"/>
      <w:lang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D07DB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7DB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7DB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D07DB"/>
    <w:pPr>
      <w:spacing w:before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DD07DB"/>
    <w:rPr>
      <w:rFonts w:ascii="Times New Roman" w:hAnsi="Times New Roman" w:cs="Times New Roman"/>
      <w:i/>
      <w:iCs/>
      <w:color w:val="404040" w:themeColor="text1" w:themeTint="BF"/>
      <w:kern w:val="0"/>
      <w:szCs w:val="20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DD07DB"/>
    <w:pPr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styleId="IntenseEmphasis">
    <w:name w:val="Intense Emphasis"/>
    <w:basedOn w:val="DefaultParagraphFont"/>
    <w:uiPriority w:val="21"/>
    <w:qFormat/>
    <w:rsid w:val="00DD0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7DB"/>
    <w:rPr>
      <w:rFonts w:ascii="Times New Roman" w:hAnsi="Times New Roman" w:cs="Times New Roman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D0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 Kanoksing</dc:creator>
  <cp:keywords/>
  <dc:description/>
  <cp:lastModifiedBy>Pattara Kanoksing</cp:lastModifiedBy>
  <cp:revision>1</cp:revision>
  <dcterms:created xsi:type="dcterms:W3CDTF">2026-07-14T08:06:00Z</dcterms:created>
  <dcterms:modified xsi:type="dcterms:W3CDTF">2026-07-14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664f1c-5dfa-44fc-8fe7-a320b2aebaf2</vt:lpwstr>
  </property>
</Properties>
</file>